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0D744" w14:textId="77777777" w:rsidR="004B3F39" w:rsidRDefault="00837D1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 S2. Comparison of immune characteristics between gray zone and strict IT phas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306"/>
        <w:gridCol w:w="2196"/>
        <w:gridCol w:w="968"/>
        <w:gridCol w:w="962"/>
      </w:tblGrid>
      <w:tr w:rsidR="004B3F39" w14:paraId="5B702DEC" w14:textId="77777777">
        <w:tc>
          <w:tcPr>
            <w:tcW w:w="2090" w:type="dxa"/>
            <w:tcBorders>
              <w:bottom w:val="single" w:sz="12" w:space="0" w:color="auto"/>
            </w:tcBorders>
          </w:tcPr>
          <w:p w14:paraId="385EE9C0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(%)</w:t>
            </w:r>
          </w:p>
          <w:p w14:paraId="2C3A3E5F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(P25, P75)</w:t>
            </w:r>
          </w:p>
        </w:tc>
        <w:tc>
          <w:tcPr>
            <w:tcW w:w="2306" w:type="dxa"/>
            <w:tcBorders>
              <w:bottom w:val="single" w:sz="12" w:space="0" w:color="auto"/>
            </w:tcBorders>
          </w:tcPr>
          <w:p w14:paraId="51779FA6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ict IT phase</w:t>
            </w:r>
          </w:p>
          <w:p w14:paraId="753474AD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&lt;1ULN ALT)</w:t>
            </w:r>
          </w:p>
        </w:tc>
        <w:tc>
          <w:tcPr>
            <w:tcW w:w="2196" w:type="dxa"/>
            <w:tcBorders>
              <w:bottom w:val="single" w:sz="12" w:space="0" w:color="auto"/>
            </w:tcBorders>
          </w:tcPr>
          <w:p w14:paraId="786CF4B9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Gray zone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T phase</w:t>
            </w:r>
          </w:p>
          <w:p w14:paraId="06F5625C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1-1.5ULN ALT)</w:t>
            </w: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14:paraId="0ECB0E5C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1EF295F9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</w:tr>
      <w:tr w:rsidR="004B3F39" w14:paraId="10FA3667" w14:textId="77777777">
        <w:tc>
          <w:tcPr>
            <w:tcW w:w="2090" w:type="dxa"/>
            <w:tcBorders>
              <w:top w:val="single" w:sz="12" w:space="0" w:color="auto"/>
              <w:tl2br w:val="nil"/>
              <w:tr2bl w:val="nil"/>
            </w:tcBorders>
          </w:tcPr>
          <w:p w14:paraId="799EA6F9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56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righ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/NK cells</w:t>
            </w:r>
          </w:p>
        </w:tc>
        <w:tc>
          <w:tcPr>
            <w:tcW w:w="230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678A268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7(1.99,5.23)</w:t>
            </w:r>
          </w:p>
        </w:tc>
        <w:tc>
          <w:tcPr>
            <w:tcW w:w="21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FB44AC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8(3.12,9.64)</w:t>
            </w:r>
          </w:p>
        </w:tc>
        <w:tc>
          <w:tcPr>
            <w:tcW w:w="968" w:type="dxa"/>
            <w:tcBorders>
              <w:top w:val="single" w:sz="12" w:space="0" w:color="auto"/>
              <w:tl2br w:val="nil"/>
              <w:tr2bl w:val="nil"/>
            </w:tcBorders>
          </w:tcPr>
          <w:p w14:paraId="7E8672F7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6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6F570EF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5</w:t>
            </w:r>
          </w:p>
        </w:tc>
      </w:tr>
      <w:tr w:rsidR="004B3F39" w14:paraId="1D06B818" w14:textId="77777777">
        <w:tc>
          <w:tcPr>
            <w:tcW w:w="2090" w:type="dxa"/>
            <w:tcBorders>
              <w:tl2br w:val="nil"/>
              <w:tr2bl w:val="nil"/>
            </w:tcBorders>
          </w:tcPr>
          <w:p w14:paraId="6A05BC05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56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i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/NK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790B0B44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.55(94.78,98.00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37BC2EC8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.45(90.35,96.85)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495B8AE5" w14:textId="77777777" w:rsidR="004B3F39" w:rsidRDefault="00837D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7EC3DAB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.00</w:t>
            </w:r>
          </w:p>
        </w:tc>
      </w:tr>
      <w:tr w:rsidR="004B3F39" w14:paraId="2C8A7DD4" w14:textId="77777777">
        <w:tc>
          <w:tcPr>
            <w:tcW w:w="2090" w:type="dxa"/>
            <w:tcBorders>
              <w:tl2br w:val="nil"/>
              <w:tr2bl w:val="nil"/>
            </w:tcBorders>
          </w:tcPr>
          <w:p w14:paraId="25D12492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Kp30+/NK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6374C330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.10(32.68,66.85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1170F397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30(52.33,71.75)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 w14:paraId="353D9197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6072E5E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</w:t>
            </w:r>
          </w:p>
        </w:tc>
      </w:tr>
      <w:tr w:rsidR="004B3F39" w14:paraId="51397B2A" w14:textId="77777777">
        <w:tc>
          <w:tcPr>
            <w:tcW w:w="2090" w:type="dxa"/>
            <w:tcBorders>
              <w:tl2br w:val="nil"/>
              <w:tr2bl w:val="nil"/>
            </w:tcBorders>
          </w:tcPr>
          <w:p w14:paraId="5809F1E6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Kp46+/NK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1091F420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.90(37.25,65.45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4A4F34DC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05(35.55,74.35)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 w14:paraId="5BABAF77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64775660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</w:tr>
      <w:tr w:rsidR="004B3F39" w14:paraId="45B4350B" w14:textId="77777777">
        <w:tc>
          <w:tcPr>
            <w:tcW w:w="2090" w:type="dxa"/>
            <w:tcBorders>
              <w:tl2br w:val="nil"/>
              <w:tr2bl w:val="nil"/>
            </w:tcBorders>
          </w:tcPr>
          <w:p w14:paraId="2536CF61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LA-DR+/NK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42BE7CE7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10(12.63,34.28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20CA7A65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05(15.5,26.18)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 w14:paraId="12C62B51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77885DC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58</w:t>
            </w:r>
          </w:p>
        </w:tc>
      </w:tr>
      <w:tr w:rsidR="004B3F39" w14:paraId="19BF02FB" w14:textId="77777777">
        <w:tc>
          <w:tcPr>
            <w:tcW w:w="2090" w:type="dxa"/>
            <w:tcBorders>
              <w:tl2br w:val="nil"/>
              <w:tr2bl w:val="nil"/>
            </w:tcBorders>
          </w:tcPr>
          <w:p w14:paraId="2D63C4F5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4+/T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6787BC4D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50(40.30,53.90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5D4FB2E2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80(46.68,57.25)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 w14:paraId="558E6AEE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53A91CB4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</w:tr>
      <w:tr w:rsidR="004B3F39" w14:paraId="068E6CBC" w14:textId="77777777">
        <w:tc>
          <w:tcPr>
            <w:tcW w:w="2090" w:type="dxa"/>
            <w:tcBorders>
              <w:tl2br w:val="nil"/>
              <w:tr2bl w:val="nil"/>
            </w:tcBorders>
          </w:tcPr>
          <w:p w14:paraId="4FE205A3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8+/T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2CFF2FBC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00(31.70,45.30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54D6F9E4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60(30.33,45.35)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 w14:paraId="563D7B51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0FB0A3F3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2</w:t>
            </w:r>
          </w:p>
        </w:tc>
      </w:tr>
      <w:tr w:rsidR="004B3F39" w14:paraId="22CB5086" w14:textId="77777777">
        <w:tc>
          <w:tcPr>
            <w:tcW w:w="2090" w:type="dxa"/>
            <w:tcBorders>
              <w:tl2br w:val="nil"/>
              <w:tr2bl w:val="nil"/>
            </w:tcBorders>
          </w:tcPr>
          <w:p w14:paraId="20EE1867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38+/CD4+T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692AF26B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.25(60.80,81.70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2FA2EC42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.95(73.65,87.75)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 w14:paraId="184E5D58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115FC9BF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</w:p>
        </w:tc>
      </w:tr>
      <w:tr w:rsidR="004B3F39" w14:paraId="5E8457EF" w14:textId="77777777">
        <w:tc>
          <w:tcPr>
            <w:tcW w:w="2090" w:type="dxa"/>
            <w:tcBorders>
              <w:tl2br w:val="nil"/>
              <w:tr2bl w:val="nil"/>
            </w:tcBorders>
          </w:tcPr>
          <w:p w14:paraId="6CDCD7A1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38+/CD8+T cells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6F49291B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15(54.73,76.38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vAlign w:val="center"/>
          </w:tcPr>
          <w:p w14:paraId="64BAE71E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.30(65.45,86.33)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14162E8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14:paraId="747C4588" w14:textId="77777777" w:rsidR="004B3F39" w:rsidRDefault="0083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4</w:t>
            </w:r>
          </w:p>
        </w:tc>
      </w:tr>
    </w:tbl>
    <w:p w14:paraId="162E4A76" w14:textId="77777777" w:rsidR="004B3F39" w:rsidRDefault="00837D1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IT: immune tolerant; ALT: alanine aminotransferase. </w:t>
      </w:r>
    </w:p>
    <w:p w14:paraId="08EB5428" w14:textId="77777777" w:rsidR="004B3F39" w:rsidRDefault="004B3F3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B3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6933DFE"/>
    <w:rsid w:val="004B3F39"/>
    <w:rsid w:val="00837D1A"/>
    <w:rsid w:val="28575C9F"/>
    <w:rsid w:val="37C15FE9"/>
    <w:rsid w:val="40FC6E77"/>
    <w:rsid w:val="46933DFE"/>
    <w:rsid w:val="4AB14717"/>
    <w:rsid w:val="561E0CF7"/>
    <w:rsid w:val="599B23C3"/>
    <w:rsid w:val="6AE53463"/>
    <w:rsid w:val="70D775B7"/>
    <w:rsid w:val="71C77B24"/>
    <w:rsid w:val="7516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374E6"/>
  <w15:docId w15:val="{946C4EDD-9167-408F-80AB-2C3DAAC2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i</dc:creator>
  <cp:lastModifiedBy>Josie</cp:lastModifiedBy>
  <cp:revision>2</cp:revision>
  <dcterms:created xsi:type="dcterms:W3CDTF">2021-06-25T14:48:00Z</dcterms:created>
  <dcterms:modified xsi:type="dcterms:W3CDTF">2021-11-2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157868B0E0440409D3E546809AD2AE5</vt:lpwstr>
  </property>
</Properties>
</file>